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D87AF" w14:textId="38A27C35" w:rsidR="00892193" w:rsidRPr="00815D70" w:rsidRDefault="005E7042" w:rsidP="00892193">
      <w:pPr>
        <w:pageBreakBefore/>
        <w:rPr>
          <w:rFonts w:ascii="Times New Roman" w:hAnsi="Times New Roman" w:cs="Times New Roman"/>
          <w:b/>
          <w:sz w:val="24"/>
          <w:szCs w:val="24"/>
        </w:rPr>
      </w:pPr>
      <w:bookmarkStart w:id="0" w:name="_Hlk133959805"/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892193" w:rsidRPr="00815D70">
        <w:rPr>
          <w:rFonts w:ascii="Times New Roman" w:hAnsi="Times New Roman" w:cs="Times New Roman"/>
          <w:b/>
          <w:sz w:val="24"/>
          <w:szCs w:val="24"/>
        </w:rPr>
        <w:t>: Tier 2 Assessments</w:t>
      </w:r>
      <w:bookmarkEnd w:id="0"/>
    </w:p>
    <w:p w14:paraId="1C0B21A3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3060"/>
        <w:gridCol w:w="1530"/>
        <w:gridCol w:w="1260"/>
        <w:gridCol w:w="1695"/>
      </w:tblGrid>
      <w:tr w:rsidR="00892193" w:rsidRPr="00815D70" w14:paraId="632D673D" w14:textId="77777777" w:rsidTr="00937458">
        <w:trPr>
          <w:tblHeader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6349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D796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Assessment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71C6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In original protocol Tier 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8F61B" w14:textId="70354CA4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In current protocol Tier 2 (</w:t>
            </w:r>
            <w:r w:rsidR="00763359">
              <w:rPr>
                <w:rFonts w:ascii="Times New Roman" w:hAnsi="Times New Roman" w:cs="Times New Roman"/>
                <w:b/>
              </w:rPr>
              <w:t>v7.0</w:t>
            </w:r>
            <w:r w:rsidRPr="0094706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6321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Performed in pregnant, &lt;3 month post-partum</w:t>
            </w:r>
          </w:p>
        </w:tc>
      </w:tr>
      <w:tr w:rsidR="00892193" w:rsidRPr="00815D70" w14:paraId="59364DE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E6DC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6EE64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Home sleep t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476E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155A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FBF3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479C3A74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7A35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1DCD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6 minute walk t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2836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7784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D492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608A8E8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B537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D3E6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omplete neurologic exa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047F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5B84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C5F8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23EB79CA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B6108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6576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Neuropathy exa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31E8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6BEF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7E93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2B11E4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C0FCE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7080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ardiovagal innervation tes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B1B1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AACC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21D7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6227ECDE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408B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E929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ehabilitation exa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B9E3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0EC7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C2DDA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3B65797D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6F75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B6D4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ars, nose, throat exa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CA1E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CC64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E9E8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1DE008F2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28A5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16AC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Mini International Neuropsychiatric Interview (MIN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AC30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83F3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D841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6A4EA273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4000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2BCA4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Vision scre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BAD8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C041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65C4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65874633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AF86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7A2F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Smell T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2BB2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0169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CEEEF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307D663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D0AA4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DEF9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NIH Toolbox oral reading recognition test age 3+ v2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CA48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FDB5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EFA8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3CF36B1D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7BBD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D780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NIH Toolbox picture vocabulary test age 3+ v2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361D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E3EA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5EDDF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6F7344E0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10EF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865A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NIH Toolbox auditory verbal learning test (Rey) 8+ v2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1D4C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B8BF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6324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08A6BB7F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62DF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E992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NIH Flanker inhibitory control and attention test age 12+ v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7268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D879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8A74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13661F02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3A30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2C7C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NIH Toolbox pattern comparison processing speed test age 7+ v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6A44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8740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9357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75CDCA8C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0495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AA8F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NIH Toolbox picture sequence age 7+ v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09FB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CDC3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A1469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768FC23D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044D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lastRenderedPageBreak/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E8A4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Procalciton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AD3D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D3B4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8667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4F0DC10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B844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ED48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BV anti early antigen IgG, viral capsid IgM, viral capsid IgG, nuclear antigen I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C7AD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05EB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F8F6A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7EFF9C63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31C7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88CF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Anti-nuclear 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4203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3D07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0545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0F799FCE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F708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DFBA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Anti-</w:t>
            </w:r>
            <w:r w:rsidRPr="0094706A">
              <w:rPr>
                <w:rFonts w:ascii="Times New Roman" w:hAnsi="Times New Roman" w:cs="Times New Roman"/>
                <w:color w:val="444444"/>
                <w:highlight w:val="white"/>
              </w:rPr>
              <w:t>cyclic citrullinated peptide antibod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D4B5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FBEC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72D1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1583374F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44A2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D630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heumatoid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BF6FA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EB7F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3E209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6B41E30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D827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365A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Anti-dsDNA 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0722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7B62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4DA2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12ED879E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F943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66BA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o 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DE0A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05CD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61C0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773498AA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87AD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E282E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 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859E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CFF8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3C25F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2412E1D9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1B00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A3F7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Smooth muscle 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203B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62A0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71A2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036A640F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F049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00EF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NP 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BDC9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AA78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8FC79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452B4B54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D4C7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EBB7A3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D-dim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BD1D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EF54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5B26F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76BEDBC0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5AAD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3A88F7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Anti-phospholipid anti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598E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6F44A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67AB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1ECA0D6A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15F2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6ABD4C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Tropon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F857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F89D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7905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544B2FB1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155E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EF85F5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  <w:highlight w:val="white"/>
              </w:rPr>
              <w:t>N-terminal pro-brain natriuretic peptid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DAAA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9792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A946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7EA06B0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18D1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D910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Adrenocorticotropic hormone and morning cortis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0A64F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9017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9E0C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1C195BB0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71C1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CDCA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Hepatitis B and C tes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9746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300F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9A98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345D7AF6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F38E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66761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Parathyroid hormo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8EB4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7B49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74FC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2DA0B182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30324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C3268" w14:textId="77777777" w:rsidR="00892193" w:rsidRPr="0094706A" w:rsidRDefault="00892193" w:rsidP="00937458">
            <w:pPr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eastAsia="Calibri" w:hAnsi="Times New Roman" w:cs="Times New Roman"/>
                <w:highlight w:val="white"/>
              </w:rPr>
              <w:t>Gamma-glutamyl transfer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6675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77CB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8264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17750D6D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6818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4AFF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 xml:space="preserve">Cytokine panel (IL2 receptor; </w:t>
            </w:r>
            <w:r w:rsidRPr="0094706A">
              <w:rPr>
                <w:rFonts w:ascii="Times New Roman" w:hAnsi="Times New Roman" w:cs="Times New Roman"/>
              </w:rPr>
              <w:lastRenderedPageBreak/>
              <w:t>IL 1beta, 2, 4-6, 8, 10, 13, 17; interferon gamma, TNF alpha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FD4A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lastRenderedPageBreak/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EB5E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6576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0172209E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0C8B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1F91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Supine and upright catecholamine tes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CC51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0CB7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B114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57CB1C7C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A08B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E357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ICAM-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616C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4616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9F9A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1802CC67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0B051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8E32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F0CD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C340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4B28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151037E7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84497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C1F0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-peptid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F6F5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02D7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DBAB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484F7D4D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D485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D575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Oral glucose tolerance test (time points 0, 30, 60, 120 mi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CC31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4B6A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EE26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2DDE7F68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6D98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4C34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Fecal WB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33D99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EFE2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8396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0D3EB733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A769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49FC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Fecal SARS-CoV-2 viral load (viral RNA and/or antige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35B9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E24E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9578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745594AB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6D00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6A43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MRI brain with gadoliniu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66A09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E9A8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A52C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17A47853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56D2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9C6A4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Volumetric non contrast chest CT (with inspiratory/expiratory scan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6480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56B09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8313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00932141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8D93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24E14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Dual energy chest CT with contra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A1E1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16DD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F92E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4670D952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F67B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AE50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esting transthoracic echocardiography with strain imag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0DAB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3F50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ADC4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31129FC9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DF69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A6DA7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enal ultrasou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D755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A492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4C41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4D191E87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8B32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E479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94706A">
              <w:rPr>
                <w:rFonts w:ascii="Times New Roman" w:hAnsi="Times New Roman" w:cs="Times New Roman"/>
              </w:rPr>
              <w:t>Fibrosc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D7D4A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C6F6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99A8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2AD03B29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50EF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BDF1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Non-contrast abdominal 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B3D0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0A85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7861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117862DC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A51D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3471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lectrocardiogra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AA22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BB4D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593E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267D2364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5462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0EA6E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 xml:space="preserve">Spirometry, resting SpO2 and </w:t>
            </w:r>
            <w:r w:rsidRPr="0094706A">
              <w:rPr>
                <w:rFonts w:ascii="Times New Roman" w:hAnsi="Times New Roman" w:cs="Times New Roman"/>
              </w:rPr>
              <w:lastRenderedPageBreak/>
              <w:t>single breath diffusion capac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E7AD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lastRenderedPageBreak/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C68B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94A8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815D70" w14:paraId="68317FEF" w14:textId="77777777" w:rsidTr="00937458"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380F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6F15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Tilt table t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6B67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2846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DBAB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</w:tbl>
    <w:p w14:paraId="4E05D229" w14:textId="77777777" w:rsidR="00892193" w:rsidRPr="00815D70" w:rsidRDefault="00892193" w:rsidP="00892193">
      <w:pPr>
        <w:ind w:right="144"/>
        <w:rPr>
          <w:rFonts w:ascii="Times New Roman" w:hAnsi="Times New Roman" w:cs="Times New Roman"/>
          <w:sz w:val="24"/>
          <w:szCs w:val="24"/>
        </w:rPr>
      </w:pPr>
      <w:r w:rsidRPr="00815D70">
        <w:rPr>
          <w:rFonts w:ascii="Times New Roman" w:hAnsi="Times New Roman" w:cs="Times New Roman"/>
          <w:sz w:val="24"/>
          <w:szCs w:val="24"/>
        </w:rPr>
        <w:t>CT: computed tomography; MRI: magnetic resonance imaging</w:t>
      </w:r>
    </w:p>
    <w:p w14:paraId="505C3CAB" w14:textId="77777777" w:rsidR="00892193" w:rsidRPr="00815D70" w:rsidRDefault="00892193" w:rsidP="00892193">
      <w:pPr>
        <w:ind w:right="144"/>
        <w:rPr>
          <w:rFonts w:ascii="Times New Roman" w:hAnsi="Times New Roman" w:cs="Times New Roman"/>
          <w:sz w:val="24"/>
          <w:szCs w:val="24"/>
        </w:rPr>
      </w:pPr>
      <w:r w:rsidRPr="00815D70">
        <w:rPr>
          <w:rFonts w:ascii="Times New Roman" w:hAnsi="Times New Roman" w:cs="Times New Roman"/>
          <w:sz w:val="24"/>
          <w:szCs w:val="24"/>
        </w:rPr>
        <w:t>* The target window for performance of Tier 2 assessments is within 90 days of the date the study was triggered. Assessments not performed within that window are ineligible for completion; however, if the participant is still symptomatic and retriggers the assessment, or retriggers the assessment randomly, the study may then be performed within the new triggered window.</w:t>
      </w:r>
    </w:p>
    <w:p w14:paraId="7D905AC9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sectPr w:rsidR="00892193" w:rsidRPr="00815D70" w:rsidSect="00CE6D3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0466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456397"/>
    <w:rsid w:val="004B6C66"/>
    <w:rsid w:val="004F002F"/>
    <w:rsid w:val="00501F04"/>
    <w:rsid w:val="005E7042"/>
    <w:rsid w:val="00763359"/>
    <w:rsid w:val="00787086"/>
    <w:rsid w:val="00876EA5"/>
    <w:rsid w:val="00892193"/>
    <w:rsid w:val="008A2EF0"/>
    <w:rsid w:val="00937458"/>
    <w:rsid w:val="009C1DD0"/>
    <w:rsid w:val="009C22D2"/>
    <w:rsid w:val="00CE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6</cp:revision>
  <dcterms:created xsi:type="dcterms:W3CDTF">2023-05-08T03:01:00Z</dcterms:created>
  <dcterms:modified xsi:type="dcterms:W3CDTF">2023-06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